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C7E" w:rsidRPr="00F0437A" w:rsidRDefault="00801A8E" w:rsidP="00441C7E">
      <w:pPr>
        <w:bidi w:val="0"/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</w:t>
      </w:r>
      <w:bookmarkStart w:id="0" w:name="_GoBack"/>
      <w:bookmarkEnd w:id="0"/>
      <w:r w:rsidR="00441C7E" w:rsidRPr="00F0437A">
        <w:rPr>
          <w:rFonts w:asciiTheme="majorBidi" w:hAnsiTheme="majorBidi" w:cstheme="majorBidi"/>
          <w:b/>
          <w:bCs/>
        </w:rPr>
        <w:t xml:space="preserve"> 2</w:t>
      </w:r>
    </w:p>
    <w:p w:rsidR="00441C7E" w:rsidRPr="00F0437A" w:rsidRDefault="00441C7E" w:rsidP="00441C7E">
      <w:pPr>
        <w:bidi w:val="0"/>
        <w:spacing w:line="480" w:lineRule="auto"/>
        <w:rPr>
          <w:rFonts w:asciiTheme="majorBidi" w:hAnsiTheme="majorBidi" w:cstheme="majorBidi"/>
          <w:b/>
          <w:bCs/>
        </w:rPr>
      </w:pPr>
      <w:r w:rsidRPr="00F0437A">
        <w:rPr>
          <w:rFonts w:asciiTheme="majorBidi" w:hAnsiTheme="majorBidi" w:cstheme="majorBidi"/>
          <w:b/>
          <w:bCs/>
        </w:rPr>
        <w:t>EFA of the Israeli data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"/>
        <w:gridCol w:w="2982"/>
        <w:gridCol w:w="705"/>
        <w:gridCol w:w="705"/>
        <w:gridCol w:w="707"/>
        <w:gridCol w:w="707"/>
        <w:gridCol w:w="707"/>
        <w:gridCol w:w="707"/>
        <w:gridCol w:w="705"/>
      </w:tblGrid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179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42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79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fantastic</w:t>
            </w:r>
          </w:p>
        </w:tc>
        <w:tc>
          <w:tcPr>
            <w:tcW w:w="42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67</w:t>
            </w: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Frightful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71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Lonely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74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strong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confident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7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5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6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Afraid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77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Deserted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5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Weak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9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8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safe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6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4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independent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70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Desolate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68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Tense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72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glad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0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proud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0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Abandoned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2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composed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71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17 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relaxed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64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happy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5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Pain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51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3</w:t>
            </w: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Panic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65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Hopelessness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7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6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longing for the child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-0.30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 self confidence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54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 trust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</w:t>
            </w: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61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25 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Behave badly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75</w:t>
            </w: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let happen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-0.40</w:t>
            </w: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27 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Lose control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2</w:t>
            </w: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joyful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68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natural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0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30 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Not obvious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0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31 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Dangerous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35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0.45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32 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Fantasies that child will die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9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441C7E" w:rsidRPr="00F0437A" w:rsidTr="007201F1">
        <w:trPr>
          <w:cantSplit/>
        </w:trPr>
        <w:tc>
          <w:tcPr>
            <w:tcW w:w="23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33 </w:t>
            </w:r>
          </w:p>
        </w:tc>
        <w:tc>
          <w:tcPr>
            <w:tcW w:w="179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sz w:val="22"/>
                <w:szCs w:val="22"/>
              </w:rPr>
              <w:t>Fantasies that child will be injured</w:t>
            </w:r>
          </w:p>
        </w:tc>
        <w:tc>
          <w:tcPr>
            <w:tcW w:w="42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F0437A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0.87</w:t>
            </w:r>
          </w:p>
        </w:tc>
        <w:tc>
          <w:tcPr>
            <w:tcW w:w="42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441C7E" w:rsidRPr="00F0437A" w:rsidRDefault="00441C7E" w:rsidP="007201F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</w:tbl>
    <w:p w:rsidR="00441C7E" w:rsidRPr="001272EC" w:rsidRDefault="00441C7E" w:rsidP="00441C7E">
      <w:pPr>
        <w:bidi w:val="0"/>
        <w:spacing w:after="160" w:line="259" w:lineRule="auto"/>
        <w:rPr>
          <w:rFonts w:asciiTheme="majorBidi" w:hAnsiTheme="majorBidi" w:cstheme="majorBidi"/>
        </w:rPr>
      </w:pPr>
      <w:r w:rsidRPr="00F0437A">
        <w:rPr>
          <w:rFonts w:asciiTheme="majorBidi" w:hAnsiTheme="majorBidi" w:cstheme="majorBidi"/>
        </w:rPr>
        <w:t>Comment: only factor loading &gt; 0.29 are presented. Factor loading &gt; 0.50 are bold.</w:t>
      </w:r>
      <w:r>
        <w:rPr>
          <w:rFonts w:asciiTheme="majorBidi" w:hAnsiTheme="majorBidi" w:cstheme="majorBidi"/>
        </w:rPr>
        <w:t xml:space="preserve"> </w:t>
      </w:r>
    </w:p>
    <w:p w:rsidR="00823CCC" w:rsidRDefault="00823CCC"/>
    <w:sectPr w:rsidR="00823CCC" w:rsidSect="005A1D4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1C7E"/>
    <w:rsid w:val="000A27AD"/>
    <w:rsid w:val="000D64DF"/>
    <w:rsid w:val="001627BE"/>
    <w:rsid w:val="002627EE"/>
    <w:rsid w:val="00441C7E"/>
    <w:rsid w:val="004570A1"/>
    <w:rsid w:val="005C6CFC"/>
    <w:rsid w:val="006E0760"/>
    <w:rsid w:val="007D216A"/>
    <w:rsid w:val="00801A8E"/>
    <w:rsid w:val="00823CCC"/>
    <w:rsid w:val="00960BD8"/>
    <w:rsid w:val="00BE6C44"/>
    <w:rsid w:val="00DE417D"/>
    <w:rsid w:val="00E27AC8"/>
    <w:rsid w:val="00F25814"/>
    <w:rsid w:val="00FD0B4B"/>
    <w:rsid w:val="00FE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7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7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887</Characters>
  <Application>Microsoft Office Word</Application>
  <DocSecurity>0</DocSecurity>
  <Lines>443</Lines>
  <Paragraphs>18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</dc:creator>
  <cp:lastModifiedBy>RGERASOL</cp:lastModifiedBy>
  <cp:revision>3</cp:revision>
  <dcterms:created xsi:type="dcterms:W3CDTF">2018-06-09T15:05:00Z</dcterms:created>
  <dcterms:modified xsi:type="dcterms:W3CDTF">2018-08-29T05:01:00Z</dcterms:modified>
</cp:coreProperties>
</file>